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pPr w:leftFromText="141" w:rightFromText="141" w:vertAnchor="text" w:horzAnchor="page" w:tblpX="910" w:tblpY="208"/>
        <w:tblW w:w="10066" w:type="dxa"/>
        <w:tblLayout w:type="fixed"/>
        <w:tblLook w:val="04A0" w:firstRow="1" w:lastRow="0" w:firstColumn="1" w:lastColumn="0" w:noHBand="0" w:noVBand="1"/>
      </w:tblPr>
      <w:tblGrid>
        <w:gridCol w:w="3971"/>
        <w:gridCol w:w="851"/>
        <w:gridCol w:w="709"/>
        <w:gridCol w:w="708"/>
        <w:gridCol w:w="709"/>
        <w:gridCol w:w="1560"/>
        <w:gridCol w:w="1558"/>
      </w:tblGrid>
      <w:tr w:rsidR="00972DF9" w:rsidRPr="00CA56CA" w14:paraId="3CF9F8F9" w14:textId="77777777" w:rsidTr="007D02E3"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99B67" w14:textId="47BDAC51" w:rsidR="00972DF9" w:rsidRPr="0065200A" w:rsidRDefault="00FF08E2" w:rsidP="00972DF9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able 2</w:t>
            </w:r>
            <w:r w:rsidR="00972DF9" w:rsidRPr="0065200A">
              <w:rPr>
                <w:rFonts w:cs="Times New Roman"/>
                <w:b/>
                <w:lang w:val="en-US"/>
              </w:rPr>
              <w:t xml:space="preserve">. </w:t>
            </w:r>
            <w:r w:rsidR="00972DF9">
              <w:rPr>
                <w:rFonts w:cs="Times New Roman"/>
                <w:b/>
                <w:lang w:val="en-US"/>
              </w:rPr>
              <w:t xml:space="preserve">Brain activity linked to image onset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B7F28" w14:textId="77777777" w:rsidR="00972DF9" w:rsidRPr="0065200A" w:rsidRDefault="00972DF9" w:rsidP="007D02E3">
            <w:pPr>
              <w:rPr>
                <w:rFonts w:cs="Times New Roman"/>
                <w:b/>
                <w:lang w:val="en-US"/>
              </w:rPr>
            </w:pPr>
          </w:p>
        </w:tc>
      </w:tr>
      <w:tr w:rsidR="00972DF9" w:rsidRPr="00464959" w14:paraId="263CBF95" w14:textId="77777777" w:rsidTr="007D02E3">
        <w:tc>
          <w:tcPr>
            <w:tcW w:w="3971" w:type="dxa"/>
            <w:tcBorders>
              <w:left w:val="nil"/>
              <w:bottom w:val="nil"/>
              <w:right w:val="nil"/>
            </w:tcBorders>
          </w:tcPr>
          <w:p w14:paraId="5CD14152" w14:textId="77777777" w:rsidR="00972DF9" w:rsidRPr="0065200A" w:rsidRDefault="00972DF9" w:rsidP="007D02E3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Brain reg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2C3D0F6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Side</w:t>
            </w: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</w:tcPr>
          <w:p w14:paraId="0D3455F8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MNI coordinate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BD2D473" w14:textId="77777777" w:rsidR="00972DF9" w:rsidRPr="00C93AE9" w:rsidRDefault="00972DF9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>value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522D12F2" w14:textId="77777777" w:rsidR="00972DF9" w:rsidRDefault="00972DF9" w:rsidP="007D02E3">
            <w:pPr>
              <w:jc w:val="center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</w:t>
            </w:r>
          </w:p>
        </w:tc>
      </w:tr>
      <w:tr w:rsidR="00972DF9" w:rsidRPr="00464959" w14:paraId="1C399084" w14:textId="77777777" w:rsidTr="007D02E3"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E7FAA" w14:textId="77777777" w:rsidR="00972DF9" w:rsidRPr="0065200A" w:rsidRDefault="00972DF9" w:rsidP="007D02E3">
            <w:pPr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449A5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149EAD9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BC3719A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3EA1AEE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7EB37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74CC9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972DF9" w:rsidRPr="00464959" w14:paraId="234AF2A9" w14:textId="77777777" w:rsidTr="004A43AB">
        <w:trPr>
          <w:trHeight w:hRule="exact" w:val="312"/>
        </w:trPr>
        <w:tc>
          <w:tcPr>
            <w:tcW w:w="3971" w:type="dxa"/>
            <w:tcBorders>
              <w:left w:val="nil"/>
              <w:bottom w:val="nil"/>
              <w:right w:val="nil"/>
            </w:tcBorders>
          </w:tcPr>
          <w:p w14:paraId="6769D518" w14:textId="77777777" w:rsidR="00972DF9" w:rsidRPr="0065200A" w:rsidRDefault="00972DF9" w:rsidP="007D02E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ctivatio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220DBF3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1A2D824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F4A8EE7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A592C1A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9FDC8C5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180C19EA" w14:textId="77777777" w:rsidR="00972DF9" w:rsidRPr="0065200A" w:rsidRDefault="00972DF9" w:rsidP="007D02E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246DB0" w:rsidRPr="00FB597A" w14:paraId="3E403548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6F32A57F" w14:textId="4DDAD831" w:rsidR="00246DB0" w:rsidRPr="0065200A" w:rsidRDefault="00246DB0" w:rsidP="00246DB0">
            <w:pPr>
              <w:tabs>
                <w:tab w:val="right" w:pos="3755"/>
              </w:tabs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 xml:space="preserve">      </w:t>
            </w:r>
            <w:proofErr w:type="spellStart"/>
            <w:r>
              <w:rPr>
                <w:rFonts w:cs="Times New Roman"/>
              </w:rPr>
              <w:t>Lingual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3EBDB" w14:textId="51AFF91C" w:rsidR="00246DB0" w:rsidRDefault="00246DB0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BE7A3" w14:textId="7CB2719F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71F8BB" w14:textId="64BDDDD1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017B2" w14:textId="62F37AE8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79D883" w14:textId="31BF0A45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73F30E" w14:textId="57167AF8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246DB0" w:rsidRPr="00FB597A" w14:paraId="33599E69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32086352" w14:textId="4104A864" w:rsidR="00246DB0" w:rsidRPr="0065200A" w:rsidRDefault="00246DB0" w:rsidP="00246DB0">
            <w:pPr>
              <w:tabs>
                <w:tab w:val="right" w:pos="3755"/>
              </w:tabs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 xml:space="preserve">      </w:t>
            </w:r>
            <w:proofErr w:type="spellStart"/>
            <w:r>
              <w:rPr>
                <w:rFonts w:cs="Times New Roman"/>
              </w:rPr>
              <w:t>Lingual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6FD2F" w14:textId="52741E79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BB6FD" w14:textId="14786CDD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67C341" w14:textId="6AF51BEC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BA690E" w14:textId="583D0B11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D3E96" w14:textId="38DE7F64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136EE1E" w14:textId="2CAA9C0E" w:rsidR="00246DB0" w:rsidRDefault="003B2E7E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:rsidRPr="00FB597A" w14:paraId="2769A439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32AF654F" w14:textId="656F81F6" w:rsidR="00D052F2" w:rsidRPr="0065200A" w:rsidRDefault="00D052F2" w:rsidP="00246DB0">
            <w:pPr>
              <w:tabs>
                <w:tab w:val="right" w:pos="3755"/>
              </w:tabs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  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E5C72" w14:textId="01D994BC" w:rsidR="00D052F2" w:rsidRDefault="00D052F2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D4599" w14:textId="132BA606" w:rsidR="00D052F2" w:rsidRDefault="00D052F2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23E3A9" w14:textId="15FBD10F" w:rsidR="00D052F2" w:rsidRDefault="00D052F2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E1A582" w14:textId="788FFCD8" w:rsidR="00D052F2" w:rsidRDefault="00D052F2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974146" w14:textId="46E3E6DA" w:rsidR="00D052F2" w:rsidRDefault="00D052F2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AFD420" w14:textId="1B87369F" w:rsidR="00D052F2" w:rsidRDefault="00D052F2" w:rsidP="007D02E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:rsidRPr="00FB597A" w14:paraId="66EC1F5A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3E01311A" w14:textId="16D62D3E" w:rsidR="00D052F2" w:rsidRPr="0065200A" w:rsidRDefault="00D052F2" w:rsidP="00D052F2">
            <w:pPr>
              <w:tabs>
                <w:tab w:val="right" w:pos="3755"/>
              </w:tabs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  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576EE" w14:textId="31925401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70630E" w14:textId="55AD71D8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94B45A" w14:textId="79F5503E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7B73E" w14:textId="5314667D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9D7123" w14:textId="50ACAEF0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609F441" w14:textId="618F8111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:rsidRPr="00FB597A" w14:paraId="61A7C77A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0D4C1045" w14:textId="2C77E018" w:rsidR="00D052F2" w:rsidRPr="0065200A" w:rsidRDefault="00D052F2" w:rsidP="00D052F2">
            <w:pPr>
              <w:tabs>
                <w:tab w:val="right" w:pos="3755"/>
              </w:tabs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Temporal Fusiform Cortex</w:t>
            </w:r>
            <w:r>
              <w:rPr>
                <w:rFonts w:cs="Times New Roman"/>
                <w:lang w:val="en-US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18D67F" w14:textId="2DF1D679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99F26" w14:textId="5C1C74B1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8B6CEA" w14:textId="4AB59A2B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E2D5D" w14:textId="33E844BB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7F3941" w14:textId="65364A82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C43EBD" w14:textId="5375F1FA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14:paraId="11C43628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274A9B8F" w14:textId="73CEDFC0" w:rsidR="00D052F2" w:rsidRPr="0065200A" w:rsidRDefault="00D052F2" w:rsidP="00D052F2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Temporal Fusiform Cortex</w:t>
            </w:r>
            <w:r>
              <w:rPr>
                <w:rFonts w:cs="Times New Roman"/>
                <w:lang w:val="en-US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3E7631" w14:textId="626AABA7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92D50" w14:textId="3688BD34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5C251C" w14:textId="493398A0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89537" w14:textId="5B72FE7A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5123FE" w14:textId="31481CE1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DE85EA" w14:textId="49C4D87D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14:paraId="06145A17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2598D3EC" w14:textId="291BA539" w:rsidR="00D052F2" w:rsidRPr="0065200A" w:rsidRDefault="00D052F2" w:rsidP="00D052F2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Occipital Fusiform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6C23F" w14:textId="1EFE1F81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6EFF5" w14:textId="38142CBF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407A9F" w14:textId="7905761F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CFFD3" w14:textId="61918230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DF283A" w14:textId="4F4F80FC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A172C8A" w14:textId="004A4543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14:paraId="29708E14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4CC2F02E" w14:textId="66031309" w:rsidR="00D052F2" w:rsidRPr="0065200A" w:rsidRDefault="00D052F2" w:rsidP="00D052F2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Occipital Fusiform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8501BB" w14:textId="5DFA2B5F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A047CA" w14:textId="615ECA54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EED6BD" w14:textId="0C84EB29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10001" w14:textId="623E33EC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59FD34" w14:textId="075ACF23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E53A1BC" w14:textId="2FE00949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&lt; 0.001</w:t>
            </w:r>
          </w:p>
        </w:tc>
      </w:tr>
      <w:tr w:rsidR="00D052F2" w14:paraId="6DAE3175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C9C8608" w14:textId="5DDE1D90" w:rsidR="00D052F2" w:rsidRPr="0065200A" w:rsidRDefault="00D052F2" w:rsidP="00D052F2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Pre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CEE4A2" w14:textId="43BD68C9" w:rsidR="00D052F2" w:rsidRPr="0065200A" w:rsidRDefault="006D3191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5DAEA" w14:textId="70A17CFE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4C2876" w14:textId="7E450BEA" w:rsidR="00D052F2" w:rsidRPr="0065200A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90E9B" w14:textId="39E702B9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72450D" w14:textId="7E4BB255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ACFB70C" w14:textId="5469D145" w:rsidR="00D052F2" w:rsidRDefault="006D319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D052F2">
              <w:rPr>
                <w:rFonts w:cs="Times New Roman"/>
              </w:rPr>
              <w:t>.003</w:t>
            </w:r>
          </w:p>
        </w:tc>
      </w:tr>
      <w:tr w:rsidR="00D052F2" w:rsidRPr="006E22BE" w14:paraId="5C92186C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EABD2A9" w14:textId="7627C4A6" w:rsidR="00D052F2" w:rsidRPr="006E22BE" w:rsidRDefault="00D052F2" w:rsidP="00D052F2">
            <w:pPr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 xml:space="preserve">     </w:t>
            </w:r>
            <w:r>
              <w:rPr>
                <w:rFonts w:cs="Times New Roman"/>
                <w:lang w:val="en-US"/>
              </w:rPr>
              <w:t xml:space="preserve">Superior </w:t>
            </w:r>
            <w:r w:rsidRPr="006E22BE">
              <w:rPr>
                <w:rFonts w:cs="Times New Roman"/>
                <w:lang w:val="en-US"/>
              </w:rPr>
              <w:t xml:space="preserve">Frontal Gyru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DA9E3" w14:textId="32E6124B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B331F" w14:textId="6978E64F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54F4F1" w14:textId="5E284CEC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45A2BC" w14:textId="4B1BECF9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80D054" w14:textId="1F112539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7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BC4EBAD" w14:textId="7A8E2445" w:rsidR="00D052F2" w:rsidRPr="006E22BE" w:rsidRDefault="006D3191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D052F2" w:rsidRPr="006E22BE">
              <w:rPr>
                <w:rFonts w:cs="Times New Roman"/>
                <w:lang w:val="en-US"/>
              </w:rPr>
              <w:t>.004</w:t>
            </w:r>
          </w:p>
        </w:tc>
      </w:tr>
      <w:tr w:rsidR="00D052F2" w:rsidRPr="006E22BE" w14:paraId="75C27D0B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14929496" w14:textId="12E9DEAA" w:rsidR="00D052F2" w:rsidRDefault="00D052F2" w:rsidP="00D052F2">
            <w:pPr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 xml:space="preserve">     </w:t>
            </w:r>
            <w:r>
              <w:rPr>
                <w:rFonts w:cs="Times New Roman"/>
                <w:lang w:val="en-US"/>
              </w:rPr>
              <w:t xml:space="preserve">Superior </w:t>
            </w:r>
            <w:r w:rsidRPr="006E22BE">
              <w:rPr>
                <w:rFonts w:cs="Times New Roman"/>
                <w:lang w:val="en-US"/>
              </w:rPr>
              <w:t>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B0AEB" w14:textId="310FE3A5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EBDB2" w14:textId="499CFA25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05E30" w14:textId="2635490A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A091D" w14:textId="653FD82D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C87C8" w14:textId="5D55247E" w:rsidR="00D052F2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161F361" w14:textId="3A1273F6" w:rsidR="00D052F2" w:rsidRDefault="006D3191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D052F2">
              <w:rPr>
                <w:rFonts w:cs="Times New Roman"/>
                <w:lang w:val="en-US"/>
              </w:rPr>
              <w:t>.003</w:t>
            </w:r>
          </w:p>
        </w:tc>
      </w:tr>
      <w:tr w:rsidR="00D052F2" w:rsidRPr="006E22BE" w14:paraId="556413E7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2E3FD962" w14:textId="54AD6278" w:rsidR="00D052F2" w:rsidRPr="006E22BE" w:rsidRDefault="00D052F2" w:rsidP="00D052F2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 Inferior Frontal Gyru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35FA3" w14:textId="20FF91E9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8E4A7" w14:textId="078D5BE8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68BED9" w14:textId="550B98F7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E5F0D" w14:textId="38F812B9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4155DA" w14:textId="1FF318A1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878E1E" w14:textId="70F778CF" w:rsidR="00D052F2" w:rsidRPr="006E22BE" w:rsidRDefault="006D3191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D052F2">
              <w:rPr>
                <w:rFonts w:cs="Times New Roman"/>
                <w:lang w:val="en-US"/>
              </w:rPr>
              <w:t>.004</w:t>
            </w:r>
          </w:p>
        </w:tc>
      </w:tr>
      <w:tr w:rsidR="00062E37" w:rsidRPr="006E22BE" w14:paraId="4F5E5F0F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128FFFDB" w14:textId="77777777" w:rsidR="00062E37" w:rsidRPr="006E22BE" w:rsidRDefault="00062E37" w:rsidP="00062E37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 xml:space="preserve">     </w:t>
            </w:r>
            <w:r>
              <w:rPr>
                <w:rFonts w:cs="Times New Roman"/>
                <w:lang w:val="en-US"/>
              </w:rPr>
              <w:t xml:space="preserve">Inferior </w:t>
            </w:r>
            <w:r w:rsidRPr="006E22BE">
              <w:rPr>
                <w:rFonts w:cs="Times New Roman"/>
                <w:lang w:val="en-US"/>
              </w:rPr>
              <w:t>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736A5" w14:textId="77777777" w:rsidR="00062E37" w:rsidRPr="006E22BE" w:rsidRDefault="00062E37" w:rsidP="00062E37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D839B9" w14:textId="77777777" w:rsidR="00062E37" w:rsidRPr="006E22BE" w:rsidRDefault="00062E37" w:rsidP="00062E37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2B499F" w14:textId="77777777" w:rsidR="00062E37" w:rsidRPr="006E22BE" w:rsidRDefault="00062E37" w:rsidP="00062E37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42350" w14:textId="77777777" w:rsidR="00062E37" w:rsidRPr="006E22BE" w:rsidRDefault="00062E37" w:rsidP="00062E37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BBA9FF" w14:textId="77777777" w:rsidR="00062E37" w:rsidRPr="006E22BE" w:rsidRDefault="00062E37" w:rsidP="00062E37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7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975983F" w14:textId="60E2923C" w:rsidR="00062E37" w:rsidRPr="006E22BE" w:rsidRDefault="006D3191" w:rsidP="00062E37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062E37" w:rsidRPr="006E22BE">
              <w:rPr>
                <w:rFonts w:cs="Times New Roman"/>
                <w:lang w:val="en-US"/>
              </w:rPr>
              <w:t>.002</w:t>
            </w:r>
          </w:p>
        </w:tc>
      </w:tr>
      <w:tr w:rsidR="00D052F2" w:rsidRPr="006E22BE" w14:paraId="75FC7FC9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6BBFD97F" w14:textId="3C1B9434" w:rsidR="00D052F2" w:rsidRPr="006E22BE" w:rsidRDefault="00D052F2" w:rsidP="00D052F2">
            <w:pPr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 xml:space="preserve">     </w:t>
            </w:r>
            <w:proofErr w:type="spellStart"/>
            <w:r w:rsidRPr="006E22BE">
              <w:rPr>
                <w:rFonts w:cs="Times New Roman"/>
                <w:lang w:val="en-US"/>
              </w:rPr>
              <w:t>Paracingulate</w:t>
            </w:r>
            <w:proofErr w:type="spellEnd"/>
            <w:r w:rsidRPr="006E22BE">
              <w:rPr>
                <w:rFonts w:cs="Times New Roman"/>
                <w:lang w:val="en-US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7DD6A" w14:textId="6EC532DB" w:rsidR="00D052F2" w:rsidRPr="006E22BE" w:rsidRDefault="00062E37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60426" w14:textId="095EF43D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99FB12" w14:textId="1ACC6B3B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1D681" w14:textId="2F3A6A36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CEDB2C" w14:textId="532F841E" w:rsidR="00D052F2" w:rsidRPr="006E22BE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6E22BE">
              <w:rPr>
                <w:rFonts w:cs="Times New Roman"/>
                <w:lang w:val="en-US"/>
              </w:rPr>
              <w:t>5.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BAE553" w14:textId="6F10FD82" w:rsidR="00D052F2" w:rsidRPr="006E22BE" w:rsidRDefault="006D3191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D052F2" w:rsidRPr="006E22BE">
              <w:rPr>
                <w:rFonts w:cs="Times New Roman"/>
                <w:lang w:val="en-US"/>
              </w:rPr>
              <w:t>.013</w:t>
            </w:r>
          </w:p>
        </w:tc>
      </w:tr>
      <w:tr w:rsidR="00D052F2" w14:paraId="0A4A44ED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2BF2BAA" w14:textId="39217C1E" w:rsidR="00D052F2" w:rsidRPr="0065200A" w:rsidRDefault="00D052F2" w:rsidP="00D052F2">
            <w:pPr>
              <w:rPr>
                <w:rFonts w:cs="Times New Roman"/>
              </w:rPr>
            </w:pPr>
            <w:r w:rsidRPr="006E22BE">
              <w:rPr>
                <w:rFonts w:cs="Times New Roman"/>
                <w:lang w:val="en-US"/>
              </w:rPr>
              <w:t xml:space="preserve">     </w:t>
            </w:r>
            <w:proofErr w:type="spellStart"/>
            <w:r w:rsidRPr="006E22BE">
              <w:rPr>
                <w:rFonts w:cs="Times New Roman"/>
                <w:lang w:val="en-US"/>
              </w:rPr>
              <w:t>Supramargin</w:t>
            </w:r>
            <w:proofErr w:type="spellEnd"/>
            <w:r>
              <w:rPr>
                <w:rFonts w:cs="Times New Roman"/>
              </w:rPr>
              <w:t xml:space="preserve">al </w:t>
            </w:r>
            <w:proofErr w:type="spellStart"/>
            <w:r>
              <w:rPr>
                <w:rFonts w:cs="Times New Roman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B1D75" w14:textId="1E3CE147" w:rsidR="00D052F2" w:rsidRPr="0065200A" w:rsidRDefault="00062E37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A5DF5A" w14:textId="043721BB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67555" w14:textId="5215BE0D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01E9D" w14:textId="2728DEA1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23339D" w14:textId="43D72C71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6801248" w14:textId="49333B5A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</w:tr>
      <w:tr w:rsidR="00D052F2" w14:paraId="0F579092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D7E0DCE" w14:textId="61B01B7E" w:rsidR="00D052F2" w:rsidRPr="005A101A" w:rsidRDefault="00D052F2" w:rsidP="00D052F2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</w:t>
            </w:r>
            <w:r w:rsidRPr="005A101A">
              <w:rPr>
                <w:rFonts w:cs="Times New Roman"/>
                <w:lang w:val="en-US"/>
              </w:rPr>
              <w:t>Frontal Orb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4806F" w14:textId="209B1745" w:rsidR="00D052F2" w:rsidRPr="005A101A" w:rsidRDefault="00062E37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0120B" w14:textId="7741B9BF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61032B" w14:textId="2F7FCC93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C353ED" w14:textId="54D7EFE7" w:rsidR="00D052F2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7773A1" w14:textId="30D0B801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9BBABC" w14:textId="79DA4BC6" w:rsidR="00D052F2" w:rsidRDefault="006D319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D052F2">
              <w:rPr>
                <w:rFonts w:cs="Times New Roman"/>
              </w:rPr>
              <w:t>.009</w:t>
            </w:r>
          </w:p>
        </w:tc>
      </w:tr>
      <w:tr w:rsidR="00D052F2" w14:paraId="010350DC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2D51F573" w14:textId="4890B29F" w:rsidR="00D052F2" w:rsidRPr="0065200A" w:rsidRDefault="00D052F2" w:rsidP="00D052F2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eactivatio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21066" w14:textId="77777777" w:rsidR="00D052F2" w:rsidRPr="0065200A" w:rsidRDefault="00D052F2" w:rsidP="00D052F2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BE7CE" w14:textId="77777777" w:rsidR="00D052F2" w:rsidRDefault="00D052F2" w:rsidP="00D052F2">
            <w:pPr>
              <w:jc w:val="center"/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78A001" w14:textId="77777777" w:rsidR="00D052F2" w:rsidRDefault="00D052F2" w:rsidP="00D052F2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9F1BDC" w14:textId="77777777" w:rsidR="00D052F2" w:rsidRDefault="00D052F2" w:rsidP="00D052F2">
            <w:pPr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FC8410" w14:textId="77777777" w:rsidR="00D052F2" w:rsidRPr="0065200A" w:rsidRDefault="00D052F2" w:rsidP="00D052F2">
            <w:pPr>
              <w:jc w:val="center"/>
              <w:rPr>
                <w:rFonts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3633C0B" w14:textId="77777777" w:rsidR="00D052F2" w:rsidRDefault="00D052F2" w:rsidP="00D052F2">
            <w:pPr>
              <w:jc w:val="center"/>
              <w:rPr>
                <w:rFonts w:cs="Times New Roman"/>
              </w:rPr>
            </w:pPr>
          </w:p>
        </w:tc>
      </w:tr>
      <w:tr w:rsidR="00D052F2" w14:paraId="7B3287ED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5E42F9BC" w14:textId="0B1CE68C" w:rsidR="00D052F2" w:rsidRPr="0065200A" w:rsidRDefault="00D052F2" w:rsidP="00D052F2">
            <w:pPr>
              <w:rPr>
                <w:rFonts w:cs="Times New Roman"/>
              </w:rPr>
            </w:pPr>
            <w:r w:rsidRPr="0065200A">
              <w:rPr>
                <w:rFonts w:cs="Times New Roman"/>
              </w:rPr>
              <w:t xml:space="preserve">    </w:t>
            </w:r>
            <w:proofErr w:type="spellStart"/>
            <w:r>
              <w:rPr>
                <w:rFonts w:cs="Times New Roman"/>
              </w:rPr>
              <w:t>Frontal</w:t>
            </w:r>
            <w:proofErr w:type="spellEnd"/>
            <w:r>
              <w:rPr>
                <w:rFonts w:cs="Times New Roman"/>
              </w:rPr>
              <w:t xml:space="preserve"> 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37FA2" w14:textId="1DD3695E" w:rsidR="00D052F2" w:rsidRPr="0065200A" w:rsidRDefault="00D5505B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437A0" w14:textId="6949E221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06E3CB" w14:textId="52750CB7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DC773" w14:textId="6F75A491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B9656A" w14:textId="4F504127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.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57456CC" w14:textId="4699EC55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&lt; </w:t>
            </w:r>
            <w:r w:rsidR="006D3191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01</w:t>
            </w:r>
          </w:p>
        </w:tc>
      </w:tr>
      <w:tr w:rsidR="00D052F2" w14:paraId="6BD1379F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A81C7D7" w14:textId="260505EB" w:rsidR="00D052F2" w:rsidRPr="0065200A" w:rsidRDefault="00D052F2" w:rsidP="00D052F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proofErr w:type="spellStart"/>
            <w:r w:rsidR="00903E21">
              <w:rPr>
                <w:rFonts w:cs="Times New Roman"/>
              </w:rPr>
              <w:t>Planum</w:t>
            </w:r>
            <w:proofErr w:type="spellEnd"/>
            <w:r w:rsidR="00903E21">
              <w:rPr>
                <w:rFonts w:cs="Times New Roman"/>
              </w:rPr>
              <w:t xml:space="preserve"> </w:t>
            </w:r>
            <w:proofErr w:type="spellStart"/>
            <w:r w:rsidR="00903E21">
              <w:rPr>
                <w:rFonts w:cs="Times New Roman"/>
              </w:rPr>
              <w:t>Tempor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DC7884" w14:textId="281F605E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85212" w14:textId="17E5CEB7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414884" w14:textId="770EC6E5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7D0D5" w14:textId="2FB4CDB6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637643" w14:textId="4C91C70D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.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8BCBDFC" w14:textId="1A0C4708" w:rsidR="00D052F2" w:rsidRPr="0065200A" w:rsidRDefault="006D319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03E21">
              <w:rPr>
                <w:rFonts w:cs="Times New Roman"/>
              </w:rPr>
              <w:t>.002</w:t>
            </w:r>
          </w:p>
        </w:tc>
      </w:tr>
      <w:tr w:rsidR="00D052F2" w14:paraId="46F288A4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5D9B4E73" w14:textId="3FFAD695" w:rsidR="00D052F2" w:rsidRPr="0065200A" w:rsidRDefault="00903E21" w:rsidP="00D052F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proofErr w:type="spellStart"/>
            <w:r>
              <w:rPr>
                <w:rFonts w:cs="Times New Roman"/>
              </w:rPr>
              <w:t>Planum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Tempor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D7A27" w14:textId="52B29588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404FB" w14:textId="7C9EC74B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9FF0B8" w14:textId="0223AF50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E28D06" w14:textId="2F2D2EB3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48F246" w14:textId="3D3C5A6F" w:rsidR="00D052F2" w:rsidRPr="0065200A" w:rsidRDefault="00903E2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6835221" w14:textId="640DC2B0" w:rsidR="00D052F2" w:rsidRPr="0065200A" w:rsidRDefault="006D319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03E21">
              <w:rPr>
                <w:rFonts w:cs="Times New Roman"/>
              </w:rPr>
              <w:t>.004</w:t>
            </w:r>
          </w:p>
        </w:tc>
      </w:tr>
      <w:tr w:rsidR="00D052F2" w14:paraId="3DDBE256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6170CE72" w14:textId="6EA5A1F5" w:rsidR="00D052F2" w:rsidRPr="0065200A" w:rsidRDefault="00D052F2" w:rsidP="00D052F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proofErr w:type="spellStart"/>
            <w:r>
              <w:rPr>
                <w:rFonts w:cs="Times New Roman"/>
              </w:rPr>
              <w:t>Precuneous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Corte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ACE792" w14:textId="755D3DF4" w:rsidR="00D052F2" w:rsidRPr="0065200A" w:rsidRDefault="00D22751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CA50D" w14:textId="117D0164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94DBD6" w14:textId="57DA9C49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C25ABD" w14:textId="754AF65F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1FCEC3" w14:textId="2A96AA3D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.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B4C0154" w14:textId="7EF2D065" w:rsidR="00D052F2" w:rsidRPr="0065200A" w:rsidRDefault="00D052F2" w:rsidP="00D052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&lt; </w:t>
            </w:r>
            <w:r w:rsidR="006D3191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01</w:t>
            </w:r>
          </w:p>
        </w:tc>
      </w:tr>
      <w:tr w:rsidR="00D052F2" w:rsidRPr="000F00A6" w14:paraId="7BD1BB4C" w14:textId="77777777" w:rsidTr="004A43AB">
        <w:trPr>
          <w:trHeight w:hRule="exact" w:val="312"/>
        </w:trPr>
        <w:tc>
          <w:tcPr>
            <w:tcW w:w="3971" w:type="dxa"/>
            <w:tcBorders>
              <w:top w:val="nil"/>
              <w:left w:val="nil"/>
              <w:right w:val="nil"/>
            </w:tcBorders>
          </w:tcPr>
          <w:p w14:paraId="241AD915" w14:textId="31748289" w:rsidR="00D052F2" w:rsidRPr="000F00A6" w:rsidRDefault="004A43AB" w:rsidP="00D052F2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</w:t>
            </w:r>
            <w:r w:rsidR="00D052F2" w:rsidRPr="000F00A6">
              <w:rPr>
                <w:rFonts w:cs="Times New Roman"/>
                <w:lang w:val="en-US"/>
              </w:rPr>
              <w:t>Cingulate Gyrus</w:t>
            </w:r>
            <w:r w:rsidR="00903E21">
              <w:rPr>
                <w:rFonts w:cs="Times New Roman"/>
                <w:lang w:val="en-US"/>
              </w:rPr>
              <w:t xml:space="preserve"> Posterior </w:t>
            </w:r>
            <w:proofErr w:type="spellStart"/>
            <w:r w:rsidR="00903E21">
              <w:rPr>
                <w:rFonts w:cs="Times New Roman"/>
                <w:lang w:val="en-US"/>
              </w:rPr>
              <w:t>Di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506CE53" w14:textId="79F74307" w:rsidR="00D052F2" w:rsidRPr="000F00A6" w:rsidRDefault="00D5505B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1261BDE" w14:textId="2AE24F8A" w:rsidR="00D052F2" w:rsidRPr="000F00A6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0F00A6">
              <w:rPr>
                <w:rFonts w:cs="Times New Roman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E080C10" w14:textId="1E9E9476" w:rsidR="00D052F2" w:rsidRPr="000F00A6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0F00A6">
              <w:rPr>
                <w:rFonts w:cs="Times New Roman"/>
                <w:lang w:val="en-US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5C37151" w14:textId="064F97C7" w:rsidR="00D052F2" w:rsidRPr="000F00A6" w:rsidRDefault="00D052F2" w:rsidP="00D052F2">
            <w:pPr>
              <w:jc w:val="center"/>
              <w:rPr>
                <w:rFonts w:cs="Times New Roman"/>
                <w:lang w:val="en-US"/>
              </w:rPr>
            </w:pPr>
            <w:r w:rsidRPr="000F00A6">
              <w:rPr>
                <w:rFonts w:cs="Times New Roman"/>
                <w:lang w:val="en-US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5DF1069" w14:textId="710DAEEA" w:rsidR="00D052F2" w:rsidRPr="000F00A6" w:rsidRDefault="00D052F2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6.2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298559C6" w14:textId="4431B990" w:rsidR="00D052F2" w:rsidRPr="000F00A6" w:rsidRDefault="006D3191" w:rsidP="00D052F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D052F2" w:rsidRPr="000F00A6">
              <w:rPr>
                <w:rFonts w:cs="Times New Roman"/>
                <w:lang w:val="en-US"/>
              </w:rPr>
              <w:t>.009</w:t>
            </w:r>
          </w:p>
        </w:tc>
      </w:tr>
      <w:tr w:rsidR="00D052F2" w:rsidRPr="00CA56CA" w14:paraId="3F880057" w14:textId="77777777" w:rsidTr="00C23C0F">
        <w:trPr>
          <w:trHeight w:val="381"/>
        </w:trPr>
        <w:tc>
          <w:tcPr>
            <w:tcW w:w="10066" w:type="dxa"/>
            <w:gridSpan w:val="7"/>
            <w:tcBorders>
              <w:left w:val="nil"/>
              <w:bottom w:val="nil"/>
              <w:right w:val="nil"/>
            </w:tcBorders>
          </w:tcPr>
          <w:p w14:paraId="3A89477B" w14:textId="1128AD38" w:rsidR="00D052F2" w:rsidRPr="000F00A6" w:rsidRDefault="00D052F2" w:rsidP="00264C9E">
            <w:pPr>
              <w:rPr>
                <w:rFonts w:cs="Times New Roman"/>
                <w:lang w:val="en-US"/>
              </w:rPr>
            </w:pPr>
            <w:r w:rsidRPr="00CA56CA">
              <w:rPr>
                <w:i/>
                <w:sz w:val="22"/>
                <w:szCs w:val="22"/>
                <w:lang w:val="en-US"/>
              </w:rPr>
              <w:t xml:space="preserve">p values are corrected for multiple comparisons with TFCE. </w:t>
            </w:r>
            <w:r w:rsidR="00264C9E">
              <w:rPr>
                <w:i/>
                <w:sz w:val="22"/>
                <w:szCs w:val="22"/>
                <w:lang w:val="en-US"/>
              </w:rPr>
              <w:t>L, Left; R, Right</w:t>
            </w:r>
            <w:r w:rsidRPr="00CA56CA">
              <w:rPr>
                <w:i/>
                <w:sz w:val="22"/>
                <w:szCs w:val="22"/>
                <w:lang w:val="en-US"/>
              </w:rPr>
              <w:t>.</w:t>
            </w:r>
          </w:p>
        </w:tc>
      </w:tr>
    </w:tbl>
    <w:p w14:paraId="05EEC165" w14:textId="77777777" w:rsidR="00972DF9" w:rsidRPr="00373C7D" w:rsidRDefault="00972DF9">
      <w:pPr>
        <w:rPr>
          <w:lang w:val="en-US"/>
        </w:rPr>
      </w:pPr>
      <w:bookmarkStart w:id="0" w:name="_GoBack"/>
      <w:bookmarkEnd w:id="0"/>
    </w:p>
    <w:sectPr w:rsidR="00972DF9" w:rsidRPr="00373C7D" w:rsidSect="00CA4E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MwMTYyNTYxNTU3MbBQ0lEKTi0uzszPAykwqgUASJqbuywAAAA="/>
  </w:docVars>
  <w:rsids>
    <w:rsidRoot w:val="00C03F1A"/>
    <w:rsid w:val="00024536"/>
    <w:rsid w:val="000315F1"/>
    <w:rsid w:val="00047B8A"/>
    <w:rsid w:val="00062E37"/>
    <w:rsid w:val="00083573"/>
    <w:rsid w:val="00087854"/>
    <w:rsid w:val="000A04FF"/>
    <w:rsid w:val="000C5AFE"/>
    <w:rsid w:val="000E1605"/>
    <w:rsid w:val="000F00A6"/>
    <w:rsid w:val="000F7437"/>
    <w:rsid w:val="0010049F"/>
    <w:rsid w:val="00105E2C"/>
    <w:rsid w:val="0013229B"/>
    <w:rsid w:val="001C5C73"/>
    <w:rsid w:val="001F1A47"/>
    <w:rsid w:val="00204274"/>
    <w:rsid w:val="00212369"/>
    <w:rsid w:val="00225A95"/>
    <w:rsid w:val="00245467"/>
    <w:rsid w:val="00246DB0"/>
    <w:rsid w:val="00264C9E"/>
    <w:rsid w:val="002834E9"/>
    <w:rsid w:val="00373C7D"/>
    <w:rsid w:val="003B2E7E"/>
    <w:rsid w:val="003D49F7"/>
    <w:rsid w:val="003E79AA"/>
    <w:rsid w:val="00430D2C"/>
    <w:rsid w:val="004545BA"/>
    <w:rsid w:val="0045775E"/>
    <w:rsid w:val="00464959"/>
    <w:rsid w:val="00470F76"/>
    <w:rsid w:val="00497F4C"/>
    <w:rsid w:val="004A43AB"/>
    <w:rsid w:val="004A6EFC"/>
    <w:rsid w:val="005262D1"/>
    <w:rsid w:val="005415B8"/>
    <w:rsid w:val="0054273A"/>
    <w:rsid w:val="0055218D"/>
    <w:rsid w:val="005524B3"/>
    <w:rsid w:val="005A101A"/>
    <w:rsid w:val="005B03B9"/>
    <w:rsid w:val="005D6A58"/>
    <w:rsid w:val="005F00C0"/>
    <w:rsid w:val="005F3A4D"/>
    <w:rsid w:val="00614E47"/>
    <w:rsid w:val="00634930"/>
    <w:rsid w:val="0065200A"/>
    <w:rsid w:val="006B5692"/>
    <w:rsid w:val="006C09C1"/>
    <w:rsid w:val="006D3191"/>
    <w:rsid w:val="006E22BE"/>
    <w:rsid w:val="006E42B2"/>
    <w:rsid w:val="00733694"/>
    <w:rsid w:val="007712C8"/>
    <w:rsid w:val="00787D0A"/>
    <w:rsid w:val="00792296"/>
    <w:rsid w:val="007B58B1"/>
    <w:rsid w:val="008509BD"/>
    <w:rsid w:val="008D23EA"/>
    <w:rsid w:val="008D5405"/>
    <w:rsid w:val="008F1D33"/>
    <w:rsid w:val="00903E21"/>
    <w:rsid w:val="00963C42"/>
    <w:rsid w:val="00971A26"/>
    <w:rsid w:val="00972DF9"/>
    <w:rsid w:val="0097353B"/>
    <w:rsid w:val="009807DF"/>
    <w:rsid w:val="0098124E"/>
    <w:rsid w:val="00983A69"/>
    <w:rsid w:val="009867B9"/>
    <w:rsid w:val="00995AC1"/>
    <w:rsid w:val="009A2111"/>
    <w:rsid w:val="009B10F1"/>
    <w:rsid w:val="009C075E"/>
    <w:rsid w:val="009D7765"/>
    <w:rsid w:val="009E6C12"/>
    <w:rsid w:val="00A03CC3"/>
    <w:rsid w:val="00A06FC7"/>
    <w:rsid w:val="00A333A5"/>
    <w:rsid w:val="00AC59E5"/>
    <w:rsid w:val="00B11514"/>
    <w:rsid w:val="00B32F03"/>
    <w:rsid w:val="00B407B8"/>
    <w:rsid w:val="00B56906"/>
    <w:rsid w:val="00B76731"/>
    <w:rsid w:val="00BA462F"/>
    <w:rsid w:val="00BB5141"/>
    <w:rsid w:val="00BB6759"/>
    <w:rsid w:val="00BC4A86"/>
    <w:rsid w:val="00BE0DC6"/>
    <w:rsid w:val="00BE7A43"/>
    <w:rsid w:val="00C01DAE"/>
    <w:rsid w:val="00C021A4"/>
    <w:rsid w:val="00C03F1A"/>
    <w:rsid w:val="00C04D7D"/>
    <w:rsid w:val="00C04ED5"/>
    <w:rsid w:val="00C11A7D"/>
    <w:rsid w:val="00C335D9"/>
    <w:rsid w:val="00C41294"/>
    <w:rsid w:val="00C67565"/>
    <w:rsid w:val="00C763B5"/>
    <w:rsid w:val="00C85EC7"/>
    <w:rsid w:val="00C93AE9"/>
    <w:rsid w:val="00CA4E6B"/>
    <w:rsid w:val="00CA56CA"/>
    <w:rsid w:val="00CB2E0E"/>
    <w:rsid w:val="00D052F2"/>
    <w:rsid w:val="00D22751"/>
    <w:rsid w:val="00D236D8"/>
    <w:rsid w:val="00D2727D"/>
    <w:rsid w:val="00D5351B"/>
    <w:rsid w:val="00D5505B"/>
    <w:rsid w:val="00D807DC"/>
    <w:rsid w:val="00D95BA7"/>
    <w:rsid w:val="00D96B72"/>
    <w:rsid w:val="00DD3890"/>
    <w:rsid w:val="00E00F0B"/>
    <w:rsid w:val="00E535DB"/>
    <w:rsid w:val="00EC3B3A"/>
    <w:rsid w:val="00EC495E"/>
    <w:rsid w:val="00EC779D"/>
    <w:rsid w:val="00F80B18"/>
    <w:rsid w:val="00F8542B"/>
    <w:rsid w:val="00FB597A"/>
    <w:rsid w:val="00FC6276"/>
    <w:rsid w:val="00FE4CDB"/>
    <w:rsid w:val="00FF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D90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67565"/>
    <w:pPr>
      <w:ind w:left="720"/>
      <w:contextualSpacing/>
    </w:pPr>
  </w:style>
  <w:style w:type="paragraph" w:customStyle="1" w:styleId="p1">
    <w:name w:val="p1"/>
    <w:basedOn w:val="Normalny"/>
    <w:rsid w:val="004545BA"/>
    <w:pPr>
      <w:shd w:val="clear" w:color="auto" w:fill="FFFFFF"/>
    </w:pPr>
    <w:rPr>
      <w:rFonts w:ascii="Arial" w:hAnsi="Arial" w:cs="Arial"/>
      <w:color w:val="2E2E2E"/>
      <w:lang w:eastAsia="pl-PL"/>
    </w:rPr>
  </w:style>
  <w:style w:type="character" w:customStyle="1" w:styleId="s2">
    <w:name w:val="s2"/>
    <w:basedOn w:val="Domylnaczcionkaakapitu"/>
    <w:rsid w:val="004545BA"/>
    <w:rPr>
      <w:color w:val="316C9D"/>
    </w:rPr>
  </w:style>
  <w:style w:type="character" w:customStyle="1" w:styleId="s1">
    <w:name w:val="s1"/>
    <w:basedOn w:val="Domylnaczcionkaakapitu"/>
    <w:rsid w:val="004545BA"/>
  </w:style>
  <w:style w:type="character" w:customStyle="1" w:styleId="apple-converted-space">
    <w:name w:val="apple-converted-space"/>
    <w:basedOn w:val="Domylnaczcionkaakapitu"/>
    <w:rsid w:val="004545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67565"/>
    <w:pPr>
      <w:ind w:left="720"/>
      <w:contextualSpacing/>
    </w:pPr>
  </w:style>
  <w:style w:type="paragraph" w:customStyle="1" w:styleId="p1">
    <w:name w:val="p1"/>
    <w:basedOn w:val="Normalny"/>
    <w:rsid w:val="004545BA"/>
    <w:pPr>
      <w:shd w:val="clear" w:color="auto" w:fill="FFFFFF"/>
    </w:pPr>
    <w:rPr>
      <w:rFonts w:ascii="Arial" w:hAnsi="Arial" w:cs="Arial"/>
      <w:color w:val="2E2E2E"/>
      <w:lang w:eastAsia="pl-PL"/>
    </w:rPr>
  </w:style>
  <w:style w:type="character" w:customStyle="1" w:styleId="s2">
    <w:name w:val="s2"/>
    <w:basedOn w:val="Domylnaczcionkaakapitu"/>
    <w:rsid w:val="004545BA"/>
    <w:rPr>
      <w:color w:val="316C9D"/>
    </w:rPr>
  </w:style>
  <w:style w:type="character" w:customStyle="1" w:styleId="s1">
    <w:name w:val="s1"/>
    <w:basedOn w:val="Domylnaczcionkaakapitu"/>
    <w:rsid w:val="004545BA"/>
  </w:style>
  <w:style w:type="character" w:customStyle="1" w:styleId="apple-converted-space">
    <w:name w:val="apple-converted-space"/>
    <w:basedOn w:val="Domylnaczcionkaakapitu"/>
    <w:rsid w:val="0045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A9D386-5F21-4542-9E3B-4F8F7B8238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1D514E8-6BDD-42DC-BD75-661CC5D1FA19}">
  <ds:schemaRefs>
    <ds:schemaRef ds:uri="http://schemas.microsoft.com/office/2006/metadata/properties"/>
    <ds:schemaRef ds:uri="684028b4-177f-4616-bee8-7fd0d2a07079"/>
  </ds:schemaRefs>
</ds:datastoreItem>
</file>

<file path=customXml/itemProps3.xml><?xml version="1.0" encoding="utf-8"?>
<ds:datastoreItem xmlns:ds="http://schemas.openxmlformats.org/officeDocument/2006/customXml" ds:itemID="{12006985-0EBC-40DF-A5B6-752AB48A15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F5D96B-ECBA-4C31-A070-1A29B2F7B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</dc:creator>
  <cp:lastModifiedBy>upkuniec</cp:lastModifiedBy>
  <cp:revision>3</cp:revision>
  <dcterms:created xsi:type="dcterms:W3CDTF">2017-08-17T10:16:00Z</dcterms:created>
  <dcterms:modified xsi:type="dcterms:W3CDTF">2017-08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